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-275"/>
        <w:tblW w:w="91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0"/>
        <w:gridCol w:w="1280"/>
        <w:gridCol w:w="120"/>
        <w:gridCol w:w="700"/>
        <w:gridCol w:w="120"/>
        <w:gridCol w:w="700"/>
        <w:gridCol w:w="120"/>
        <w:gridCol w:w="700"/>
        <w:gridCol w:w="120"/>
        <w:gridCol w:w="700"/>
        <w:gridCol w:w="120"/>
        <w:gridCol w:w="700"/>
        <w:gridCol w:w="120"/>
        <w:gridCol w:w="700"/>
        <w:gridCol w:w="220"/>
        <w:gridCol w:w="700"/>
        <w:gridCol w:w="120"/>
        <w:gridCol w:w="700"/>
        <w:gridCol w:w="120"/>
        <w:gridCol w:w="700"/>
      </w:tblGrid>
      <w:tr w:rsidR="00D772C4" w:rsidRPr="004B36A5" w14:paraId="4376AD20" w14:textId="77777777" w:rsidTr="00D772C4">
        <w:trPr>
          <w:trHeight w:val="26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5F16A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B3F27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2BE97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0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697A0" w14:textId="77777777" w:rsidR="00D772C4" w:rsidRPr="004B36A5" w:rsidRDefault="00D772C4" w:rsidP="00D772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VORTAL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396C3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B952D" w14:textId="77777777" w:rsidR="00D772C4" w:rsidRPr="004B36A5" w:rsidRDefault="00D772C4" w:rsidP="00D772C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PPG Diary</w:t>
            </w:r>
          </w:p>
        </w:tc>
      </w:tr>
      <w:tr w:rsidR="00D772C4" w:rsidRPr="004B36A5" w14:paraId="10ADF8E0" w14:textId="77777777" w:rsidTr="00D772C4">
        <w:trPr>
          <w:trHeight w:val="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C6CEE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BCB2A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DE8E5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C5C7B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49282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54511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76DBA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93629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FA893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2D589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6C336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BAB50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7D47D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F6A46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CAF01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2C6AE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CCAB8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9AF96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1F6EA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A5EA6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72C4" w:rsidRPr="004B36A5" w14:paraId="6A68448E" w14:textId="77777777" w:rsidTr="00D772C4">
        <w:trPr>
          <w:trHeight w:val="26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1526F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45AD7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DE750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FAF8B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YF-EM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E4C45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0FF09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YM-EM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4BB70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76FE2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YF-YM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C13C8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FC1F7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EF-EM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0E032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5B23C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Y-E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379FD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BE914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M-F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97C03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7271B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S-C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3EA22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A0473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C-B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99168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C36A0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S-B</w:t>
            </w:r>
          </w:p>
        </w:tc>
      </w:tr>
      <w:tr w:rsidR="00D772C4" w:rsidRPr="004B36A5" w14:paraId="39617908" w14:textId="77777777" w:rsidTr="00D772C4">
        <w:trPr>
          <w:trHeight w:val="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AF0C6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3B911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F928C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5E8BD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E795E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2FBC5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16845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9DF47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79A2F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2CC6D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932C8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E23E8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461DC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B01F2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696A0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D5FC0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F2AAF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53EA2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0BC7E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C2056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72C4" w:rsidRPr="004B36A5" w14:paraId="01F8EC0C" w14:textId="77777777" w:rsidTr="00D772C4">
        <w:trPr>
          <w:trHeight w:val="260"/>
        </w:trPr>
        <w:tc>
          <w:tcPr>
            <w:tcW w:w="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6B6CF00F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 xml:space="preserve"> FP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26C94" w14:textId="77777777" w:rsidR="00D772C4" w:rsidRPr="004B36A5" w:rsidRDefault="00D772C4" w:rsidP="00D772C4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AI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C50A5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0DF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E8C7A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925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0098D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BE1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B28FC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850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01F51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4EA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E431C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563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17D76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6EE1C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446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984A3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7E0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21A3B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878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55268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7EA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714C2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548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41A10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8AB81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440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86FF1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E1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B68F5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837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67B4F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AE1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56CB9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856</w:t>
            </w:r>
          </w:p>
        </w:tc>
      </w:tr>
      <w:tr w:rsidR="00D772C4" w:rsidRPr="004B36A5" w14:paraId="3C001DA0" w14:textId="77777777" w:rsidTr="00D772C4">
        <w:trPr>
          <w:trHeight w:val="2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43EFB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10CFB" w14:textId="77777777" w:rsidR="00D772C4" w:rsidRPr="004B36A5" w:rsidRDefault="00D772C4" w:rsidP="00D772C4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IPAD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BFC4E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5DCF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B3797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0946A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E0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A8A50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892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8F6CE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BE4F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10B36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743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7F04F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DF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ACA6F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917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4E5F6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DDE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6B57A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950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D027B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E5F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4F796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703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AF33B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2E9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2120D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578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B3A9D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DE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4743A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955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B8AB8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DE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590C7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956</w:t>
            </w:r>
          </w:p>
        </w:tc>
      </w:tr>
      <w:tr w:rsidR="00D772C4" w:rsidRPr="004B36A5" w14:paraId="576F0439" w14:textId="77777777" w:rsidTr="00D772C4">
        <w:trPr>
          <w:trHeight w:val="2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D5C36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782B2" w14:textId="77777777" w:rsidR="00D772C4" w:rsidRPr="004B36A5" w:rsidRDefault="00D772C4" w:rsidP="00D772C4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c/a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DC2E7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5DCF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AE265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C2BA9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AD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3CCB0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971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02AB1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DE8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2AF53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613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CF9FE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6F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F3BE5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696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9A9FD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8D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B3B08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985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47FF1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E9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D18D1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594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DE2B7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E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F69B0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874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64B4B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5DCF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36B97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3568C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5DCF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C18C5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.000</w:t>
            </w:r>
          </w:p>
        </w:tc>
      </w:tr>
      <w:tr w:rsidR="00D772C4" w:rsidRPr="004B36A5" w14:paraId="5A100EEB" w14:textId="77777777" w:rsidTr="00D772C4">
        <w:trPr>
          <w:trHeight w:val="2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1E38F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3D185" w14:textId="77777777" w:rsidR="00D772C4" w:rsidRPr="004B36A5" w:rsidRDefault="00D772C4" w:rsidP="00D772C4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d/a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9BCB9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6D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9E423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994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2183D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8D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8A9DC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986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944A0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E8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A7097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623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E08C1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9E4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29AEC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750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E1C29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8D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B353A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985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5ADDE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E8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BCF2D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605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7CDA9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7E7F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99DD7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656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92BF3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EDE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80A3C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942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D4423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5DCF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BD03A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.000</w:t>
            </w:r>
          </w:p>
        </w:tc>
      </w:tr>
      <w:tr w:rsidR="00D772C4" w:rsidRPr="004B36A5" w14:paraId="633EEF0B" w14:textId="77777777" w:rsidTr="00D772C4">
        <w:trPr>
          <w:trHeight w:val="2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94302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C8450" w14:textId="77777777" w:rsidR="00D772C4" w:rsidRPr="004B36A5" w:rsidRDefault="00D772C4" w:rsidP="00D772C4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e/a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CA9B6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E5F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76AE2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706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C29AE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EA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7E049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557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435D3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6F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1A950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700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90462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9DE6C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482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6AAC4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EA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1F502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555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1411E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8E7F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BEB3F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650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CB76F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7EA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61E93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545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FD3FB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FDF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41136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933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513F8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7D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BD249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989</w:t>
            </w:r>
          </w:p>
        </w:tc>
      </w:tr>
      <w:tr w:rsidR="00D772C4" w:rsidRPr="004B36A5" w14:paraId="32A9BF0F" w14:textId="77777777" w:rsidTr="00D772C4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55F81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D8E8F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2F4B8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306DE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B4C30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6A99A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53C75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D213A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0AE46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A852E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3EFB6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FBCDC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D100D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D8B2E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12FFD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AD34D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91B60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BE2A8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30406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E2E79" w14:textId="77777777" w:rsidR="00D772C4" w:rsidRPr="004B36A5" w:rsidRDefault="00D772C4" w:rsidP="00D772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772C4" w:rsidRPr="004B36A5" w14:paraId="400CDDA7" w14:textId="77777777" w:rsidTr="00D772C4">
        <w:trPr>
          <w:trHeight w:val="260"/>
        </w:trPr>
        <w:tc>
          <w:tcPr>
            <w:tcW w:w="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351379E4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SPA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7F8B1" w14:textId="77777777" w:rsidR="00D772C4" w:rsidRPr="004B36A5" w:rsidRDefault="00D772C4" w:rsidP="00D772C4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Opening (5%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C8879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D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C728F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975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3A14F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DE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00083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957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04687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E8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E97F0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610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7A56E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EA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26599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554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062FD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BDE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27DE5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962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488F0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2E9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65BB7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579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97756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EDE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401D3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944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6BE90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0DF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97C05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929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7A042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5DCF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BF904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.000</w:t>
            </w:r>
          </w:p>
        </w:tc>
      </w:tr>
      <w:tr w:rsidR="00D772C4" w:rsidRPr="004B36A5" w14:paraId="6CD04BC3" w14:textId="77777777" w:rsidTr="00D772C4">
        <w:trPr>
          <w:trHeight w:val="2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02948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C9249" w14:textId="77777777" w:rsidR="00D772C4" w:rsidRPr="004B36A5" w:rsidRDefault="00D772C4" w:rsidP="00D772C4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Rotation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4E045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DDE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CAA88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950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6F9B9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E0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711A4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886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C757B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E8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3AC4C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623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5DDCA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DF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A63BA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920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0AC23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0DF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8A52F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928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6008D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E8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FDA17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624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E9F64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57C8B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458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7C9B3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6F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18C67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667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423FB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E9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55450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597</w:t>
            </w:r>
          </w:p>
        </w:tc>
      </w:tr>
      <w:tr w:rsidR="00D772C4" w:rsidRPr="004B36A5" w14:paraId="7771C54F" w14:textId="77777777" w:rsidTr="00D772C4">
        <w:trPr>
          <w:trHeight w:val="2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77BB8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1E954" w14:textId="77777777" w:rsidR="00D772C4" w:rsidRPr="004B36A5" w:rsidRDefault="00D772C4" w:rsidP="00D772C4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Peak Width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13127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E0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785C1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894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2F5C2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E2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AF99B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807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678F6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E9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B646A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588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7F154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6F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1ED8B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696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2D905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AE1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C6178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858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40B78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8AA07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523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F8132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E3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C43EA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792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63F4D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9E4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737E6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754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864F9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665F2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447</w:t>
            </w:r>
          </w:p>
        </w:tc>
      </w:tr>
      <w:tr w:rsidR="00D772C4" w:rsidRPr="004B36A5" w14:paraId="2DB7EA9D" w14:textId="77777777" w:rsidTr="00D772C4">
        <w:trPr>
          <w:trHeight w:val="2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B6414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B412F" w14:textId="77777777" w:rsidR="00D772C4" w:rsidRPr="004B36A5" w:rsidRDefault="00D772C4" w:rsidP="00D772C4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Band Width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093D2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DDE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3C0C4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950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72B77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D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B75A1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979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C9601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EA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36939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555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886C6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E1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73651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839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B99D8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DE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9B3D5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953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4CD58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67014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495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67134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DDE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1ABBD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948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62EF3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FE2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41072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821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7BC09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5DCF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557D9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.000</w:t>
            </w:r>
          </w:p>
        </w:tc>
      </w:tr>
      <w:tr w:rsidR="00D772C4" w:rsidRPr="004B36A5" w14:paraId="28085FD7" w14:textId="77777777" w:rsidTr="00D772C4">
        <w:trPr>
          <w:trHeight w:val="2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04728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66CE6" w14:textId="77777777" w:rsidR="00D772C4" w:rsidRPr="004B36A5" w:rsidRDefault="00D772C4" w:rsidP="00D772C4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Symmetry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C8334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7F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23EF3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663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5E10B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7F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74B12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661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7D6D7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DE8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9E61F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618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E224E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2E2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6EB85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804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61758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8E7F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A767D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649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08C5A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E7F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52499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636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9DB80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6E3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66FC8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771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AFA8F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AE4F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B34E9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746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9BD51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E8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08AC3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622</w:t>
            </w:r>
          </w:p>
        </w:tc>
      </w:tr>
      <w:tr w:rsidR="00D772C4" w:rsidRPr="004B36A5" w14:paraId="7A2EE4E0" w14:textId="77777777" w:rsidTr="00D772C4">
        <w:trPr>
          <w:trHeight w:val="26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17E77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D8063" w14:textId="77777777" w:rsidR="00D772C4" w:rsidRPr="004B36A5" w:rsidRDefault="00D772C4" w:rsidP="00D772C4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Arm Density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311AE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3DF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A377F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906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FE391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CE1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A291C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846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8058B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4E9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96E68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568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D3524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C8A1D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500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B1A74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E0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2BC85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886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6FA3B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A80F4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515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1CA1D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EA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37A3A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556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4C5AE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4EA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09069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563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0D62C" w14:textId="77777777" w:rsidR="00D772C4" w:rsidRPr="004B36A5" w:rsidRDefault="00D772C4" w:rsidP="00D772C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54182" w14:textId="77777777" w:rsidR="00D772C4" w:rsidRPr="004B36A5" w:rsidRDefault="00D772C4" w:rsidP="00D772C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6A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492</w:t>
            </w:r>
          </w:p>
        </w:tc>
      </w:tr>
    </w:tbl>
    <w:p w14:paraId="3158A5EC" w14:textId="77777777" w:rsidR="00BD4F54" w:rsidRDefault="00BD4F54" w:rsidP="00BD4F54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1940F0AD" w14:textId="1D19F2D2" w:rsidR="004B36A5" w:rsidRPr="004B36A5" w:rsidRDefault="004B36A5" w:rsidP="004B36A5">
      <w:pPr>
        <w:pStyle w:val="Caption"/>
        <w:spacing w:after="0" w:line="360" w:lineRule="auto"/>
        <w:contextualSpacing/>
        <w:jc w:val="both"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997DC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S4: </w:t>
      </w:r>
      <w:r w:rsidRPr="004B36A5">
        <w:rPr>
          <w:rFonts w:ascii="Arial" w:hAnsi="Arial" w:cs="Arial"/>
          <w:i w:val="0"/>
          <w:iCs w:val="0"/>
          <w:color w:val="auto"/>
          <w:sz w:val="24"/>
          <w:szCs w:val="24"/>
        </w:rPr>
        <w:t>Univariate logistic regression ROC AUC performances after internal validation comparing FPA</w:t>
      </w:r>
      <w:r w:rsidRPr="004B36A5">
        <w:rPr>
          <w:rFonts w:ascii="Arial" w:hAnsi="Arial" w:cs="Arial"/>
          <w:i w:val="0"/>
          <w:iCs w:val="0"/>
          <w:color w:val="auto"/>
          <w:sz w:val="24"/>
          <w:szCs w:val="24"/>
          <w:vertAlign w:val="superscript"/>
        </w:rPr>
        <w:t xml:space="preserve">4,9,10 </w:t>
      </w:r>
      <w:r w:rsidRPr="004B36A5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(top) and SPAR </w:t>
      </w:r>
      <w:r w:rsidRPr="004B36A5">
        <w:rPr>
          <w:rFonts w:ascii="Arial" w:hAnsi="Arial" w:cs="Arial"/>
          <w:i w:val="0"/>
          <w:iCs w:val="0"/>
          <w:color w:val="auto"/>
          <w:sz w:val="24"/>
          <w:szCs w:val="24"/>
          <w:vertAlign w:val="superscript"/>
        </w:rPr>
        <w:t>11-13</w:t>
      </w:r>
      <w:r w:rsidRPr="004B36A5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(bottom) indices between different in-vivo groups. Y=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</w:t>
      </w:r>
      <w:r w:rsidRPr="004B36A5">
        <w:rPr>
          <w:rFonts w:ascii="Arial" w:hAnsi="Arial" w:cs="Arial"/>
          <w:i w:val="0"/>
          <w:iCs w:val="0"/>
          <w:color w:val="auto"/>
          <w:sz w:val="24"/>
          <w:szCs w:val="24"/>
        </w:rPr>
        <w:t>Young, E = Elderly, F = Female, M = Male, S = Sleeping, C = Computer, B = Badminton.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</w:t>
      </w:r>
      <w:r w:rsidRPr="004B36A5">
        <w:rPr>
          <w:rFonts w:ascii="Arial" w:hAnsi="Arial" w:cs="Arial"/>
          <w:i w:val="0"/>
          <w:iCs w:val="0"/>
          <w:color w:val="auto"/>
          <w:sz w:val="24"/>
          <w:szCs w:val="24"/>
        </w:rPr>
        <w:t>Continuously colour-graded by 0.5 to 1.0 ROC AUC performances. *Opening = 5% / 40% for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</w:t>
      </w:r>
      <w:r w:rsidRPr="004B36A5">
        <w:rPr>
          <w:rFonts w:ascii="Arial" w:hAnsi="Arial" w:cs="Arial"/>
          <w:i w:val="0"/>
          <w:iCs w:val="0"/>
          <w:color w:val="auto"/>
          <w:sz w:val="24"/>
          <w:szCs w:val="24"/>
        </w:rPr>
        <w:t>VORTAL</w:t>
      </w:r>
      <w:r w:rsidRPr="004B36A5">
        <w:rPr>
          <w:rFonts w:ascii="Arial" w:hAnsi="Arial" w:cs="Arial"/>
          <w:i w:val="0"/>
          <w:iCs w:val="0"/>
          <w:color w:val="auto"/>
          <w:sz w:val="24"/>
          <w:szCs w:val="24"/>
          <w:vertAlign w:val="superscript"/>
        </w:rPr>
        <w:t>23</w:t>
      </w:r>
      <w:r w:rsidRPr="004B36A5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/ PPG Diary</w:t>
      </w:r>
      <w:r w:rsidRPr="004B36A5">
        <w:rPr>
          <w:rFonts w:ascii="Arial" w:hAnsi="Arial" w:cs="Arial"/>
          <w:i w:val="0"/>
          <w:iCs w:val="0"/>
          <w:color w:val="auto"/>
          <w:sz w:val="24"/>
          <w:szCs w:val="24"/>
          <w:vertAlign w:val="superscript"/>
        </w:rPr>
        <w:t>24</w:t>
      </w:r>
      <w:r w:rsidRPr="004B36A5">
        <w:rPr>
          <w:rFonts w:ascii="Arial" w:hAnsi="Arial" w:cs="Arial"/>
          <w:i w:val="0"/>
          <w:iCs w:val="0"/>
          <w:color w:val="auto"/>
          <w:sz w:val="24"/>
          <w:szCs w:val="24"/>
        </w:rPr>
        <w:t>. Analyses performed on indices computed from 60-second waveform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</w:t>
      </w:r>
      <w:r w:rsidRPr="004B36A5">
        <w:rPr>
          <w:rFonts w:ascii="Arial" w:hAnsi="Arial" w:cs="Arial"/>
          <w:i w:val="0"/>
          <w:iCs w:val="0"/>
          <w:color w:val="auto"/>
          <w:sz w:val="24"/>
          <w:szCs w:val="24"/>
        </w:rPr>
        <w:t>windows.</w:t>
      </w:r>
    </w:p>
    <w:p w14:paraId="27163020" w14:textId="77777777" w:rsidR="004B36A5" w:rsidRPr="00BD4F54" w:rsidRDefault="004B36A5" w:rsidP="00BD4F54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sectPr w:rsidR="004B36A5" w:rsidRPr="00BD4F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347"/>
    <w:rsid w:val="00073181"/>
    <w:rsid w:val="00110150"/>
    <w:rsid w:val="00177FF5"/>
    <w:rsid w:val="00196406"/>
    <w:rsid w:val="00286347"/>
    <w:rsid w:val="003041EF"/>
    <w:rsid w:val="00324541"/>
    <w:rsid w:val="00353511"/>
    <w:rsid w:val="003729BA"/>
    <w:rsid w:val="0038472A"/>
    <w:rsid w:val="00497070"/>
    <w:rsid w:val="004B36A5"/>
    <w:rsid w:val="00525663"/>
    <w:rsid w:val="005550B3"/>
    <w:rsid w:val="00586B86"/>
    <w:rsid w:val="005E15C3"/>
    <w:rsid w:val="00673011"/>
    <w:rsid w:val="007B7C87"/>
    <w:rsid w:val="007C6814"/>
    <w:rsid w:val="00885E9D"/>
    <w:rsid w:val="00997DCA"/>
    <w:rsid w:val="00A02C05"/>
    <w:rsid w:val="00BD1A85"/>
    <w:rsid w:val="00BD4F54"/>
    <w:rsid w:val="00C13EC3"/>
    <w:rsid w:val="00CC537C"/>
    <w:rsid w:val="00D16183"/>
    <w:rsid w:val="00D772C4"/>
    <w:rsid w:val="00D97466"/>
    <w:rsid w:val="00E34AE2"/>
    <w:rsid w:val="00EC79DA"/>
    <w:rsid w:val="00F71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2120B"/>
  <w15:chartTrackingRefBased/>
  <w15:docId w15:val="{2607DCC2-5090-4842-96E3-A6326C4B6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347"/>
    <w:pPr>
      <w:spacing w:after="160" w:line="480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8634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863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85E9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1">
    <w:name w:val="Table Grid11"/>
    <w:basedOn w:val="TableNormal"/>
    <w:next w:val="TableGrid"/>
    <w:uiPriority w:val="39"/>
    <w:rsid w:val="00D16183"/>
    <w:pPr>
      <w:spacing w:line="36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CC537C"/>
    <w:pPr>
      <w:spacing w:line="36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5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43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12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90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021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26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7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1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3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11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29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299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35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7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9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9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96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97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19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608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935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1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1085943-9383-EB47-91F2-8179CEBF17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quel Serna Pascual</dc:creator>
  <cp:keywords/>
  <dc:description/>
  <cp:lastModifiedBy>Miquel Serna Pascual</cp:lastModifiedBy>
  <cp:revision>3</cp:revision>
  <dcterms:created xsi:type="dcterms:W3CDTF">2023-12-21T10:18:00Z</dcterms:created>
  <dcterms:modified xsi:type="dcterms:W3CDTF">2023-12-21T10:19:00Z</dcterms:modified>
</cp:coreProperties>
</file>